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085"/>
        <w:gridCol w:w="7275"/>
        <w:tblGridChange w:id="0">
          <w:tblGrid>
            <w:gridCol w:w="2085"/>
            <w:gridCol w:w="72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ligo 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qu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TSO-Smart-seq2</w:t>
              <w:tab/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AAGCAGTGGTATCAACGCAGAGTACATrGrGr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Oligo_dT_Index1</w:t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AAGCAGTGGTATCAACGCAGAGT [Index] ACTTTTTTTTTTTTTTTTTTTTTTTTTTTTTTV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ISPCR primer </w:t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AAGCAGTGGTATCAACGCAGAG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ISPCR_Anneal_Splint_1_F</w:t>
              <w:tab/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ACTCTGCGTTGATACCACTGCTT</w:t>
            </w:r>
          </w:p>
          <w:p w:rsidR="00000000" w:rsidDel="00000000" w:rsidP="00000000" w:rsidRDefault="00000000" w:rsidRPr="00000000" w14:paraId="0000000C">
            <w:pPr>
              <w:rPr>
                <w:b w:val="1"/>
                <w:bCs w:val="1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CACGCACCGACAAACTCTGGCCGATTGTACTTTCTTATAAGGCGTAACACTAGACCATATCGTTTCTATAGATTAATTATGGCGAGAATTGCTAGCGAACTAGACAATTTTCGAAATAATCCTTTTTATAT</w:t>
            </w:r>
            <w:r w:rsidDel="00000000" w:rsidR="00000000" w:rsidRPr="00000000">
              <w:rPr>
                <w:rtl w:val="0"/>
              </w:rPr>
              <w:t xml:space="preserve"> AAGCAGTGGTATCAACGCAGAG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ISPCR_Anneal_Splint_1_R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  <w:t xml:space="preserve">ACTCTGCGTTGATACCACTGCTT ATATAAAAAGGATTATTTCGAAAATTGTCTAGTTCGCTAGCAATTCTCGCCATAATTAATCTATAGAAACGATATGGTCTAGTGTTACGCCTTATAAGAAAGTACAATCGGCCAGAGTTTGTCGGTGCGTGC AAGCAGTGGTATCAACGCAGAG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0F">
      <w:pPr>
        <w:spacing w:after="240" w:before="24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